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084E" w:rsidRPr="00A76A3A" w:rsidRDefault="005F7A2B" w:rsidP="0041084E">
      <w:pPr>
        <w:spacing w:after="0" w:line="240" w:lineRule="auto"/>
        <w:jc w:val="both"/>
        <w:rPr>
          <w:b/>
          <w:color w:val="000000"/>
        </w:rPr>
      </w:pPr>
      <w:r>
        <w:rPr>
          <w:b/>
          <w:color w:val="000000"/>
        </w:rPr>
        <w:t>Table 1</w:t>
      </w:r>
      <w:r w:rsidR="0043057D">
        <w:rPr>
          <w:b/>
          <w:color w:val="000000"/>
        </w:rPr>
        <w:t>S</w:t>
      </w:r>
      <w:r w:rsidR="0041084E" w:rsidRPr="00A76A3A">
        <w:rPr>
          <w:b/>
          <w:color w:val="000000"/>
        </w:rPr>
        <w:t xml:space="preserve">. </w:t>
      </w:r>
      <w:r w:rsidR="0041084E">
        <w:rPr>
          <w:b/>
          <w:color w:val="000000"/>
        </w:rPr>
        <w:t>Characteristics</w:t>
      </w:r>
      <w:r w:rsidR="0041084E" w:rsidRPr="00A76A3A">
        <w:rPr>
          <w:b/>
          <w:color w:val="000000"/>
        </w:rPr>
        <w:t xml:space="preserve"> of children enrolled in the original cohort and in the study sample.</w:t>
      </w:r>
    </w:p>
    <w:p w:rsidR="0041084E" w:rsidRPr="00A76A3A" w:rsidRDefault="0041084E" w:rsidP="0041084E">
      <w:pPr>
        <w:spacing w:after="0" w:line="240" w:lineRule="auto"/>
        <w:jc w:val="both"/>
        <w:rPr>
          <w:b/>
          <w:color w:val="000000"/>
        </w:rPr>
      </w:pPr>
    </w:p>
    <w:tbl>
      <w:tblPr>
        <w:tblW w:w="9571" w:type="dxa"/>
        <w:tblInd w:w="-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7"/>
        <w:gridCol w:w="993"/>
        <w:gridCol w:w="1417"/>
        <w:gridCol w:w="1377"/>
        <w:gridCol w:w="891"/>
        <w:gridCol w:w="1418"/>
        <w:gridCol w:w="1332"/>
        <w:gridCol w:w="6"/>
      </w:tblGrid>
      <w:tr w:rsidR="0041084E" w:rsidRPr="00D4494B" w:rsidTr="00D4494B">
        <w:trPr>
          <w:trHeight w:val="264"/>
        </w:trPr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 </w:t>
            </w:r>
          </w:p>
        </w:tc>
        <w:tc>
          <w:tcPr>
            <w:tcW w:w="37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Original cohort </w:t>
            </w:r>
          </w:p>
        </w:tc>
        <w:tc>
          <w:tcPr>
            <w:tcW w:w="36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Study sample</w:t>
            </w: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Mean (SD) / %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Mean (SD) / %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95% CI</w:t>
            </w: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84E" w:rsidRPr="004C02AD" w:rsidRDefault="0041084E" w:rsidP="009D520F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Age (months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9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 xml:space="preserve">48.5 (1.8) 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48.5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48.6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48.4 (1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48.4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48.6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EB56CE" w:rsidP="009D520F">
            <w:pPr>
              <w:spacing w:after="0" w:line="240" w:lineRule="auto"/>
              <w:ind w:left="76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Bo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50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48.7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52.6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9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49.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47.4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51.9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EB56CE" w:rsidP="009D520F">
            <w:pPr>
              <w:spacing w:after="0" w:line="240" w:lineRule="auto"/>
              <w:ind w:left="76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Gir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4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49.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47.7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51.3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9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50.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48.1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52.6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Household affluence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1084E" w:rsidRPr="004C02AD" w:rsidRDefault="0041084E" w:rsidP="009D520F">
            <w:pPr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ind w:left="76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Low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19.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18.2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21.2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16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14.6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18.0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ind w:left="76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Medium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8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30.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28.5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31.9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31.0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28.9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33.1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ind w:left="76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Hig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4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50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48.2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51.9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52.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50.5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55.1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General obesity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ind w:left="76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7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93.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93.0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94.7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94.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93.8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95.9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ind w:left="76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6.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5.3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7.0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5.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6.2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b/>
                <w:sz w:val="20"/>
                <w:szCs w:val="20"/>
              </w:rPr>
              <w:t>Abdominal obes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ind w:left="76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92.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90.9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92.9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7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93.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92.0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94.3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1084E" w:rsidRPr="004C02AD" w:rsidTr="00D4494B">
        <w:trPr>
          <w:gridAfter w:val="1"/>
          <w:wAfter w:w="6" w:type="dxa"/>
          <w:trHeight w:val="264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1084E" w:rsidRPr="004C02AD" w:rsidRDefault="0041084E" w:rsidP="009D520F">
            <w:pPr>
              <w:spacing w:after="0" w:line="240" w:lineRule="auto"/>
              <w:ind w:left="76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2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8.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7.1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9.1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1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41084E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6.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1084E" w:rsidRPr="004C02AD" w:rsidRDefault="00B125BB" w:rsidP="009D520F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5.7</w:t>
            </w:r>
            <w:r w:rsidR="00EB56CE" w:rsidRPr="004C02AD">
              <w:rPr>
                <w:rFonts w:asciiTheme="minorHAnsi" w:hAnsiTheme="minorHAnsi" w:cstheme="minorHAnsi"/>
                <w:sz w:val="20"/>
                <w:szCs w:val="20"/>
              </w:rPr>
              <w:t>–</w:t>
            </w:r>
            <w:r w:rsidR="0041084E" w:rsidRPr="004C02AD">
              <w:rPr>
                <w:rFonts w:asciiTheme="minorHAnsi" w:hAnsiTheme="minorHAnsi" w:cstheme="minorHAnsi"/>
                <w:sz w:val="20"/>
                <w:szCs w:val="20"/>
              </w:rPr>
              <w:t>8.0</w:t>
            </w:r>
            <w:r w:rsidRPr="004C02A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41084E" w:rsidRPr="00A76A3A" w:rsidTr="00D4494B">
        <w:trPr>
          <w:trHeight w:val="264"/>
        </w:trPr>
        <w:tc>
          <w:tcPr>
            <w:tcW w:w="957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084E" w:rsidRPr="004C02AD" w:rsidRDefault="0041084E" w:rsidP="009D520F">
            <w:pPr>
              <w:spacing w:after="0" w:line="240" w:lineRule="auto"/>
              <w:rPr>
                <w:rFonts w:asciiTheme="minorHAnsi" w:hAnsiTheme="minorHAnsi" w:cstheme="minorHAnsi"/>
                <w:sz w:val="18"/>
              </w:rPr>
            </w:pPr>
            <w:r w:rsidRPr="004C02AD">
              <w:rPr>
                <w:rFonts w:asciiTheme="minorHAnsi" w:hAnsiTheme="minorHAnsi" w:cstheme="minorHAnsi"/>
                <w:sz w:val="18"/>
              </w:rPr>
              <w:t xml:space="preserve"> SD: standard deviation.</w:t>
            </w:r>
          </w:p>
          <w:p w:rsidR="0041084E" w:rsidRPr="004C02AD" w:rsidRDefault="0041084E" w:rsidP="009D520F">
            <w:pPr>
              <w:spacing w:after="0"/>
              <w:jc w:val="both"/>
              <w:rPr>
                <w:rFonts w:asciiTheme="minorHAnsi" w:hAnsiTheme="minorHAnsi" w:cstheme="minorHAnsi"/>
              </w:rPr>
            </w:pPr>
            <w:r w:rsidRPr="004C02AD">
              <w:rPr>
                <w:rFonts w:asciiTheme="minorHAnsi" w:hAnsiTheme="minorHAnsi" w:cstheme="minorHAnsi"/>
                <w:sz w:val="18"/>
              </w:rPr>
              <w:t>* Variables with missing values.</w:t>
            </w:r>
          </w:p>
        </w:tc>
      </w:tr>
    </w:tbl>
    <w:p w:rsidR="0041084E" w:rsidRPr="00A57BCC" w:rsidRDefault="0041084E" w:rsidP="0041084E">
      <w:pPr>
        <w:spacing w:after="0" w:line="240" w:lineRule="auto"/>
        <w:jc w:val="both"/>
      </w:pPr>
    </w:p>
    <w:p w:rsidR="0041084E" w:rsidRPr="00A57BCC" w:rsidRDefault="0041084E" w:rsidP="0041084E">
      <w:pPr>
        <w:spacing w:after="0" w:line="240" w:lineRule="auto"/>
        <w:jc w:val="both"/>
      </w:pPr>
    </w:p>
    <w:p w:rsidR="00E122E4" w:rsidRDefault="00E122E4">
      <w:bookmarkStart w:id="0" w:name="_GoBack"/>
      <w:bookmarkEnd w:id="0"/>
    </w:p>
    <w:sectPr w:rsidR="00E122E4" w:rsidSect="0081469D">
      <w:pgSz w:w="11906" w:h="16838"/>
      <w:pgMar w:top="1417" w:right="849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84E"/>
    <w:rsid w:val="0041084E"/>
    <w:rsid w:val="0043057D"/>
    <w:rsid w:val="0044449E"/>
    <w:rsid w:val="004C02AD"/>
    <w:rsid w:val="00553DF6"/>
    <w:rsid w:val="005F7A2B"/>
    <w:rsid w:val="00760F61"/>
    <w:rsid w:val="00950275"/>
    <w:rsid w:val="00A124DD"/>
    <w:rsid w:val="00B125BB"/>
    <w:rsid w:val="00D4494B"/>
    <w:rsid w:val="00D87B95"/>
    <w:rsid w:val="00E122E4"/>
    <w:rsid w:val="00EB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C4244"/>
  <w15:chartTrackingRefBased/>
  <w15:docId w15:val="{F6A6E79D-6BCF-4403-AF56-AF6DC00D5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84E"/>
    <w:pPr>
      <w:suppressAutoHyphens/>
      <w:spacing w:after="200" w:line="276" w:lineRule="auto"/>
    </w:pPr>
    <w:rPr>
      <w:rFonts w:ascii="Calibri" w:eastAsia="Calibri" w:hAnsi="Calibri" w:cs="Calibri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44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494B"/>
    <w:rPr>
      <w:rFonts w:ascii="Segoe UI" w:eastAsia="Calibri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tiz Marrón.Honorato</dc:creator>
  <cp:keywords/>
  <dc:description/>
  <cp:lastModifiedBy>Ortiz Marrón.Honorato</cp:lastModifiedBy>
  <cp:revision>9</cp:revision>
  <dcterms:created xsi:type="dcterms:W3CDTF">2022-03-03T08:33:00Z</dcterms:created>
  <dcterms:modified xsi:type="dcterms:W3CDTF">2022-03-03T08:35:00Z</dcterms:modified>
</cp:coreProperties>
</file>